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5117A" w14:textId="146FDEE8" w:rsidR="00710132" w:rsidRPr="00C625D4" w:rsidRDefault="00C625D4" w:rsidP="005B1C28">
      <w:pPr>
        <w:jc w:val="center"/>
        <w:rPr>
          <w:rFonts w:ascii="Times New Roman" w:hAnsi="Times New Roman" w:cs="Times New Roman"/>
          <w:b/>
          <w:bCs/>
        </w:rPr>
      </w:pPr>
      <w:r w:rsidRPr="00C625D4">
        <w:rPr>
          <w:rFonts w:ascii="Times New Roman" w:hAnsi="Times New Roman" w:cs="Times New Roman"/>
          <w:b/>
          <w:bCs/>
          <w:color w:val="000000" w:themeColor="text1"/>
        </w:rPr>
        <w:t>Supplementary Table S4</w:t>
      </w:r>
      <w:r w:rsidRPr="00C625D4">
        <w:rPr>
          <w:rFonts w:ascii="Times New Roman" w:hAnsi="Times New Roman" w:cs="Times New Roman"/>
          <w:b/>
          <w:bCs/>
          <w:color w:val="000000" w:themeColor="text1"/>
        </w:rPr>
        <w:t>：</w:t>
      </w:r>
      <w:r w:rsidR="001A562A" w:rsidRPr="00C625D4">
        <w:rPr>
          <w:rFonts w:ascii="Times New Roman" w:hAnsi="Times New Roman" w:cs="Times New Roman"/>
          <w:b/>
          <w:bCs/>
        </w:rPr>
        <w:t xml:space="preserve">Top </w:t>
      </w:r>
      <w:r w:rsidR="00000056" w:rsidRPr="00C625D4">
        <w:rPr>
          <w:rFonts w:ascii="Times New Roman" w:hAnsi="Times New Roman" w:cs="Times New Roman"/>
          <w:b/>
          <w:bCs/>
        </w:rPr>
        <w:t>20</w:t>
      </w:r>
      <w:r w:rsidR="00DB2E22" w:rsidRPr="00C625D4">
        <w:rPr>
          <w:rFonts w:ascii="Times New Roman" w:hAnsi="Times New Roman" w:cs="Times New Roman"/>
          <w:b/>
          <w:bCs/>
        </w:rPr>
        <w:t xml:space="preserve"> </w:t>
      </w:r>
      <w:r w:rsidR="001A562A" w:rsidRPr="00C625D4">
        <w:rPr>
          <w:rFonts w:ascii="Times New Roman" w:hAnsi="Times New Roman" w:cs="Times New Roman"/>
          <w:b/>
          <w:bCs/>
        </w:rPr>
        <w:t>of KEGG pathway analysis based on</w:t>
      </w:r>
      <w:r w:rsidR="00DB2E22" w:rsidRPr="00C625D4">
        <w:rPr>
          <w:rFonts w:ascii="Times New Roman" w:hAnsi="Times New Roman" w:cs="Times New Roman"/>
          <w:b/>
          <w:bCs/>
        </w:rPr>
        <w:t xml:space="preserve"> </w:t>
      </w:r>
      <w:r w:rsidR="00000056" w:rsidRPr="00C625D4">
        <w:rPr>
          <w:rFonts w:ascii="Times New Roman" w:hAnsi="Times New Roman" w:cs="Times New Roman"/>
          <w:b/>
          <w:bCs/>
        </w:rPr>
        <w:t>159</w:t>
      </w:r>
      <w:r w:rsidR="001A562A" w:rsidRPr="00C625D4">
        <w:rPr>
          <w:rFonts w:ascii="Times New Roman" w:hAnsi="Times New Roman" w:cs="Times New Roman"/>
          <w:b/>
          <w:bCs/>
        </w:rPr>
        <w:t xml:space="preserve"> overlapping genes</w:t>
      </w:r>
    </w:p>
    <w:p w14:paraId="585C6856" w14:textId="77777777" w:rsidR="005B1C28" w:rsidRPr="005B1C28" w:rsidRDefault="005B1C28" w:rsidP="005B1C28">
      <w:pPr>
        <w:jc w:val="center"/>
        <w:rPr>
          <w:rFonts w:ascii="Times New Roman" w:hAnsi="Times New Roman" w:cs="Times New Roman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993"/>
        <w:gridCol w:w="1559"/>
        <w:gridCol w:w="992"/>
        <w:gridCol w:w="709"/>
        <w:gridCol w:w="3475"/>
      </w:tblGrid>
      <w:tr w:rsidR="00E23E7F" w:rsidRPr="00D92EBB" w14:paraId="4BABC7C5" w14:textId="77777777" w:rsidTr="00515093">
        <w:tc>
          <w:tcPr>
            <w:tcW w:w="562" w:type="dxa"/>
          </w:tcPr>
          <w:p w14:paraId="6C1B7E2F" w14:textId="77777777" w:rsidR="001A562A" w:rsidRPr="00D92EBB" w:rsidRDefault="001A5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EBB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993" w:type="dxa"/>
          </w:tcPr>
          <w:p w14:paraId="75C4D432" w14:textId="77777777" w:rsidR="001A562A" w:rsidRPr="00D92EBB" w:rsidRDefault="001A5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EBB">
              <w:rPr>
                <w:rFonts w:ascii="Times New Roman" w:hAnsi="Times New Roman" w:cs="Times New Roman"/>
                <w:sz w:val="18"/>
                <w:szCs w:val="18"/>
              </w:rPr>
              <w:t>Pathway ID</w:t>
            </w:r>
          </w:p>
        </w:tc>
        <w:tc>
          <w:tcPr>
            <w:tcW w:w="1559" w:type="dxa"/>
          </w:tcPr>
          <w:p w14:paraId="1B0D7D93" w14:textId="77777777" w:rsidR="001A562A" w:rsidRPr="00D92EBB" w:rsidRDefault="001A5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EBB">
              <w:rPr>
                <w:rFonts w:ascii="Times New Roman" w:hAnsi="Times New Roman" w:cs="Times New Roman"/>
                <w:sz w:val="18"/>
                <w:szCs w:val="18"/>
              </w:rPr>
              <w:t>Pathway Name</w:t>
            </w:r>
          </w:p>
        </w:tc>
        <w:tc>
          <w:tcPr>
            <w:tcW w:w="992" w:type="dxa"/>
          </w:tcPr>
          <w:p w14:paraId="6F972A2B" w14:textId="77777777" w:rsidR="001A562A" w:rsidRPr="00D92EBB" w:rsidRDefault="001A5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EBB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709" w:type="dxa"/>
          </w:tcPr>
          <w:p w14:paraId="1539B58D" w14:textId="77777777" w:rsidR="001A562A" w:rsidRPr="00D92EBB" w:rsidRDefault="001A5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EBB">
              <w:rPr>
                <w:rFonts w:ascii="Times New Roman" w:hAnsi="Times New Roman" w:cs="Times New Roman"/>
                <w:sz w:val="18"/>
                <w:szCs w:val="18"/>
              </w:rPr>
              <w:t xml:space="preserve">Count </w:t>
            </w:r>
          </w:p>
        </w:tc>
        <w:tc>
          <w:tcPr>
            <w:tcW w:w="3475" w:type="dxa"/>
          </w:tcPr>
          <w:p w14:paraId="61F6947F" w14:textId="77777777" w:rsidR="001A562A" w:rsidRPr="00D92EBB" w:rsidRDefault="001A56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EBB">
              <w:rPr>
                <w:rFonts w:ascii="Times New Roman" w:hAnsi="Times New Roman" w:cs="Times New Roman"/>
                <w:sz w:val="18"/>
                <w:szCs w:val="18"/>
              </w:rPr>
              <w:t>Gene Name</w:t>
            </w:r>
          </w:p>
        </w:tc>
      </w:tr>
      <w:tr w:rsidR="00112040" w:rsidRPr="00D92EBB" w14:paraId="37B3CB8D" w14:textId="77777777" w:rsidTr="009854F1">
        <w:tc>
          <w:tcPr>
            <w:tcW w:w="562" w:type="dxa"/>
          </w:tcPr>
          <w:p w14:paraId="181B9F2B" w14:textId="71EC925D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5E9750E6" w14:textId="77777777" w:rsidR="00112040" w:rsidRPr="009854F1" w:rsidRDefault="00112040" w:rsidP="001120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933</w:t>
            </w:r>
          </w:p>
          <w:p w14:paraId="76B5FCD9" w14:textId="30414B96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EB214EE" w14:textId="2A91BAF0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E-RAGE signaling pathway in diabetic complications</w:t>
            </w:r>
          </w:p>
        </w:tc>
        <w:tc>
          <w:tcPr>
            <w:tcW w:w="992" w:type="dxa"/>
          </w:tcPr>
          <w:p w14:paraId="2000D536" w14:textId="77777777" w:rsidR="00112040" w:rsidRPr="009854F1" w:rsidRDefault="00112040" w:rsidP="001120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98E-28</w:t>
            </w:r>
          </w:p>
          <w:p w14:paraId="4F3EF420" w14:textId="269C8E56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D284D36" w14:textId="4E1C9981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475" w:type="dxa"/>
          </w:tcPr>
          <w:p w14:paraId="17E14229" w14:textId="36254D75" w:rsidR="00112040" w:rsidRPr="009854F1" w:rsidRDefault="00112040" w:rsidP="001120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CL2/BAX/JUN/CASP3/PRKCE/IL1B/IL6/TNF/RELA/AKT1/MMP2/MAPK1/STAT1/F3/ICAM1/CCL2/SELE/VCAM1/CXCL8/NOS3/THBD/SERPINE1/IL1A/COL3A1/MAPK14/FN1/MAPK8/PIK3CA/MAPK10/JAK2/STAT3</w:t>
            </w:r>
          </w:p>
        </w:tc>
      </w:tr>
      <w:tr w:rsidR="00112040" w:rsidRPr="00D92EBB" w14:paraId="4350DD66" w14:textId="77777777" w:rsidTr="009854F1">
        <w:tc>
          <w:tcPr>
            <w:tcW w:w="562" w:type="dxa"/>
          </w:tcPr>
          <w:p w14:paraId="0794C3F5" w14:textId="0E121A15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14:paraId="712E3869" w14:textId="477AF827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5417</w:t>
            </w:r>
          </w:p>
        </w:tc>
        <w:tc>
          <w:tcPr>
            <w:tcW w:w="1559" w:type="dxa"/>
          </w:tcPr>
          <w:p w14:paraId="15370D02" w14:textId="4ACFAFE8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pid and atherosclerosis</w:t>
            </w:r>
          </w:p>
        </w:tc>
        <w:tc>
          <w:tcPr>
            <w:tcW w:w="992" w:type="dxa"/>
          </w:tcPr>
          <w:p w14:paraId="3CAF595A" w14:textId="77777777" w:rsidR="00112040" w:rsidRPr="009854F1" w:rsidRDefault="00112040" w:rsidP="001120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37E-25</w:t>
            </w:r>
          </w:p>
          <w:p w14:paraId="5C8E9256" w14:textId="08C2D980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490DF5B" w14:textId="5512C231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475" w:type="dxa"/>
          </w:tcPr>
          <w:p w14:paraId="276E08B5" w14:textId="4F251143" w:rsidR="00112040" w:rsidRPr="009854F1" w:rsidRDefault="00112040" w:rsidP="001120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CL2/BAX/CASP9/JUN/CASP3/TP53/IL1B/IL6/TNF/PPARG/MMP3/RELA/AKT1/BCL2L1/FOS/MMP9/MAPK1/MMP1/HSPA5/ICAM1/CCL2/SELE/VCAM1/CXCL8/NOS3/NCF1/NFE2L2/CD40LG/MAPK14/MAPK8/PPP3CA/SRC/PIK3CA/MAPK10/JAK2/STAT3/CASP1/BAD</w:t>
            </w:r>
          </w:p>
        </w:tc>
      </w:tr>
      <w:tr w:rsidR="00112040" w:rsidRPr="00D92EBB" w14:paraId="7C65A71F" w14:textId="77777777" w:rsidTr="009854F1">
        <w:tc>
          <w:tcPr>
            <w:tcW w:w="562" w:type="dxa"/>
          </w:tcPr>
          <w:p w14:paraId="104A5D23" w14:textId="16D371CB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14:paraId="0FE3BB58" w14:textId="75FE505F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5418</w:t>
            </w:r>
          </w:p>
        </w:tc>
        <w:tc>
          <w:tcPr>
            <w:tcW w:w="1559" w:type="dxa"/>
          </w:tcPr>
          <w:p w14:paraId="2E96D837" w14:textId="10BE07C1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luid shear stress and atherosclerosis</w:t>
            </w:r>
          </w:p>
        </w:tc>
        <w:tc>
          <w:tcPr>
            <w:tcW w:w="992" w:type="dxa"/>
          </w:tcPr>
          <w:p w14:paraId="2BD9CBF7" w14:textId="653C29EA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26E-20</w:t>
            </w:r>
          </w:p>
        </w:tc>
        <w:tc>
          <w:tcPr>
            <w:tcW w:w="709" w:type="dxa"/>
          </w:tcPr>
          <w:p w14:paraId="5D728797" w14:textId="54425DE9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475" w:type="dxa"/>
          </w:tcPr>
          <w:p w14:paraId="58D4F270" w14:textId="4218B5E0" w:rsidR="00112040" w:rsidRPr="009854F1" w:rsidRDefault="00112040" w:rsidP="001120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DR/BCL2/JUN/TP53/IL1B/TNF/RELA/AKT1/FOS/MMP2/MMP9/HMOX1/ICAM1/CCL2/SELE/VCAM1/NOS3/PLAT/THBD/IFNG/IL1A/NCF1/NFE2L2/MAPK14/MAPK8/SRC/PIK3CA/MAPK10</w:t>
            </w:r>
          </w:p>
        </w:tc>
      </w:tr>
      <w:tr w:rsidR="00112040" w:rsidRPr="00D92EBB" w14:paraId="15C807F9" w14:textId="77777777" w:rsidTr="009854F1">
        <w:tc>
          <w:tcPr>
            <w:tcW w:w="562" w:type="dxa"/>
          </w:tcPr>
          <w:p w14:paraId="62C95ACD" w14:textId="646E9387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3" w:type="dxa"/>
          </w:tcPr>
          <w:p w14:paraId="61AD6521" w14:textId="055E5F92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5161</w:t>
            </w:r>
          </w:p>
        </w:tc>
        <w:tc>
          <w:tcPr>
            <w:tcW w:w="1559" w:type="dxa"/>
          </w:tcPr>
          <w:p w14:paraId="540D8A17" w14:textId="5C17DDCE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patitis B</w:t>
            </w:r>
          </w:p>
        </w:tc>
        <w:tc>
          <w:tcPr>
            <w:tcW w:w="992" w:type="dxa"/>
          </w:tcPr>
          <w:p w14:paraId="4E6F49F9" w14:textId="4AC792C8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93E-17</w:t>
            </w:r>
          </w:p>
        </w:tc>
        <w:tc>
          <w:tcPr>
            <w:tcW w:w="709" w:type="dxa"/>
          </w:tcPr>
          <w:p w14:paraId="1E75BFA2" w14:textId="20800FBE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475" w:type="dxa"/>
          </w:tcPr>
          <w:p w14:paraId="2C676630" w14:textId="30C0492C" w:rsidR="00112040" w:rsidRPr="009854F1" w:rsidRDefault="00112040" w:rsidP="001120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CL2/BAX/CASP9/JUN/CASP3/TP53/MYC/IL6/TNF/RELA/AKT1/FOS/MMP9/MAPK1/RAF1/STAT1/CXCL8/MAPK14/MAPK8/MAP2K1/SRC/PIK3CA/MAPK10/JAK2/STAT3/BRAF/BAD</w:t>
            </w:r>
          </w:p>
        </w:tc>
      </w:tr>
      <w:tr w:rsidR="00112040" w:rsidRPr="00D92EBB" w14:paraId="0F222F54" w14:textId="77777777" w:rsidTr="009854F1">
        <w:tc>
          <w:tcPr>
            <w:tcW w:w="562" w:type="dxa"/>
          </w:tcPr>
          <w:p w14:paraId="35E68857" w14:textId="3C95298C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3" w:type="dxa"/>
          </w:tcPr>
          <w:p w14:paraId="680943E0" w14:textId="3CB042FB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5167</w:t>
            </w:r>
          </w:p>
        </w:tc>
        <w:tc>
          <w:tcPr>
            <w:tcW w:w="1559" w:type="dxa"/>
          </w:tcPr>
          <w:p w14:paraId="467DD326" w14:textId="01164EBE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aposi sarcoma-associated herpesvirus infection</w:t>
            </w:r>
          </w:p>
        </w:tc>
        <w:tc>
          <w:tcPr>
            <w:tcW w:w="992" w:type="dxa"/>
          </w:tcPr>
          <w:p w14:paraId="5B272059" w14:textId="1785B365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93E-17</w:t>
            </w:r>
          </w:p>
        </w:tc>
        <w:tc>
          <w:tcPr>
            <w:tcW w:w="709" w:type="dxa"/>
          </w:tcPr>
          <w:p w14:paraId="0710CC81" w14:textId="57021A3F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475" w:type="dxa"/>
          </w:tcPr>
          <w:p w14:paraId="1F86BD8B" w14:textId="705895AA" w:rsidR="00112040" w:rsidRPr="009854F1" w:rsidRDefault="00112040" w:rsidP="001120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GS2/BAX/CASP9/JUN/CASP3/TP53/MYC/IL6/RELA/AKT1/FOS/MAPK1/RAF1/HIF1A/STAT1/ICAM1/CXCL8/MAPK14/MAPK8/PPP3CA/PIK3CG/MAP2K1/SRC/MTOR/PIK3CA/EIF2AK2/MAPK10/JAK2/STAT3</w:t>
            </w:r>
          </w:p>
        </w:tc>
      </w:tr>
      <w:tr w:rsidR="00112040" w:rsidRPr="00D92EBB" w14:paraId="107383CD" w14:textId="77777777" w:rsidTr="009854F1">
        <w:tc>
          <w:tcPr>
            <w:tcW w:w="562" w:type="dxa"/>
          </w:tcPr>
          <w:p w14:paraId="2D7E54FA" w14:textId="62DFB375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3" w:type="dxa"/>
          </w:tcPr>
          <w:p w14:paraId="628EBBC8" w14:textId="6B3ECF93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1522</w:t>
            </w:r>
          </w:p>
        </w:tc>
        <w:tc>
          <w:tcPr>
            <w:tcW w:w="1559" w:type="dxa"/>
          </w:tcPr>
          <w:p w14:paraId="18C6D401" w14:textId="2B873B07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docrine resistance</w:t>
            </w:r>
          </w:p>
        </w:tc>
        <w:tc>
          <w:tcPr>
            <w:tcW w:w="992" w:type="dxa"/>
          </w:tcPr>
          <w:p w14:paraId="456E6795" w14:textId="039EB51A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2E-16</w:t>
            </w:r>
          </w:p>
        </w:tc>
        <w:tc>
          <w:tcPr>
            <w:tcW w:w="709" w:type="dxa"/>
          </w:tcPr>
          <w:p w14:paraId="37889D2A" w14:textId="0868D6F7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475" w:type="dxa"/>
          </w:tcPr>
          <w:p w14:paraId="6172E978" w14:textId="72803B94" w:rsidR="00112040" w:rsidRPr="009854F1" w:rsidRDefault="00112040" w:rsidP="001120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R1/BCL2/BAX/JUN/TP53/EGFR/AKT1/FOS/MMP2/MMP9/MAPK1/RAF1/ERBB2/MAPK14/MAPK8/MAP2K1/SRC/MTOR/PIK3CA/MAPK10/BRAF/BAD</w:t>
            </w:r>
          </w:p>
        </w:tc>
      </w:tr>
      <w:tr w:rsidR="00112040" w:rsidRPr="00D92EBB" w14:paraId="1CEBA0F7" w14:textId="77777777" w:rsidTr="009854F1">
        <w:tc>
          <w:tcPr>
            <w:tcW w:w="562" w:type="dxa"/>
          </w:tcPr>
          <w:p w14:paraId="3A9415D5" w14:textId="76FB529F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3" w:type="dxa"/>
          </w:tcPr>
          <w:p w14:paraId="5E16555C" w14:textId="06C1DAA0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1521</w:t>
            </w:r>
          </w:p>
        </w:tc>
        <w:tc>
          <w:tcPr>
            <w:tcW w:w="1559" w:type="dxa"/>
          </w:tcPr>
          <w:p w14:paraId="19D5811E" w14:textId="7BFA40BA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GFR tyrosine kinase inhibitor resistance</w:t>
            </w:r>
          </w:p>
        </w:tc>
        <w:tc>
          <w:tcPr>
            <w:tcW w:w="992" w:type="dxa"/>
          </w:tcPr>
          <w:p w14:paraId="2EC71572" w14:textId="5F9B0620" w:rsidR="00112040" w:rsidRPr="009854F1" w:rsidRDefault="00112040" w:rsidP="00112040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4E-16</w:t>
            </w:r>
          </w:p>
        </w:tc>
        <w:tc>
          <w:tcPr>
            <w:tcW w:w="709" w:type="dxa"/>
          </w:tcPr>
          <w:p w14:paraId="268E7D13" w14:textId="08B5F741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475" w:type="dxa"/>
          </w:tcPr>
          <w:p w14:paraId="7B58E8E5" w14:textId="432E681D" w:rsidR="00112040" w:rsidRPr="009854F1" w:rsidRDefault="00112040" w:rsidP="001120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DR/BCL2/BAX/IL6/EGFR/AKT1/BCL2L1/MAPK1/IL6R/RAF1/ERBB2/MAP2K1/SRC/MTOR/PIK3CA/JAK2/STAT3/PDGFRB/BRAF/BAD</w:t>
            </w: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112040" w:rsidRPr="00D92EBB" w14:paraId="20BB0942" w14:textId="77777777" w:rsidTr="009854F1">
        <w:tc>
          <w:tcPr>
            <w:tcW w:w="562" w:type="dxa"/>
          </w:tcPr>
          <w:p w14:paraId="168ADC4E" w14:textId="75168C8F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3" w:type="dxa"/>
          </w:tcPr>
          <w:p w14:paraId="68325521" w14:textId="5146CAFA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657</w:t>
            </w:r>
          </w:p>
        </w:tc>
        <w:tc>
          <w:tcPr>
            <w:tcW w:w="1559" w:type="dxa"/>
          </w:tcPr>
          <w:p w14:paraId="6DF8C70D" w14:textId="3E06AEF0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L-17 signaling pathway</w:t>
            </w:r>
          </w:p>
        </w:tc>
        <w:tc>
          <w:tcPr>
            <w:tcW w:w="992" w:type="dxa"/>
          </w:tcPr>
          <w:p w14:paraId="201D8910" w14:textId="2DD5111B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29E-16</w:t>
            </w:r>
          </w:p>
        </w:tc>
        <w:tc>
          <w:tcPr>
            <w:tcW w:w="709" w:type="dxa"/>
          </w:tcPr>
          <w:p w14:paraId="281FE2C9" w14:textId="40DDA182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475" w:type="dxa"/>
          </w:tcPr>
          <w:p w14:paraId="79572F35" w14:textId="474C8AE7" w:rsidR="00112040" w:rsidRPr="009854F1" w:rsidRDefault="00112040" w:rsidP="001120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GS2/JUN/CASP3/IL1B/IL6/TNF/MMP3/RELA/FOS/MMP9/MAPK1/MMP1/CCL2/</w:t>
            </w: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CXCL8/IFNG/CXCL10/MAPK14/MAPK8/IL4/MMP13/MAPK10</w:t>
            </w:r>
          </w:p>
        </w:tc>
      </w:tr>
      <w:tr w:rsidR="00112040" w:rsidRPr="00D92EBB" w14:paraId="7B82FC5D" w14:textId="77777777" w:rsidTr="009854F1">
        <w:tc>
          <w:tcPr>
            <w:tcW w:w="562" w:type="dxa"/>
          </w:tcPr>
          <w:p w14:paraId="425EDCE7" w14:textId="0B5C40C0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9</w:t>
            </w:r>
          </w:p>
        </w:tc>
        <w:tc>
          <w:tcPr>
            <w:tcW w:w="993" w:type="dxa"/>
          </w:tcPr>
          <w:p w14:paraId="4C4D5F09" w14:textId="7797C1F3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668</w:t>
            </w:r>
          </w:p>
        </w:tc>
        <w:tc>
          <w:tcPr>
            <w:tcW w:w="1559" w:type="dxa"/>
          </w:tcPr>
          <w:p w14:paraId="4F43C34C" w14:textId="41DF5B15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NF signaling pathway</w:t>
            </w:r>
          </w:p>
        </w:tc>
        <w:tc>
          <w:tcPr>
            <w:tcW w:w="992" w:type="dxa"/>
          </w:tcPr>
          <w:p w14:paraId="75A80B14" w14:textId="51A99689" w:rsidR="00112040" w:rsidRPr="009854F1" w:rsidRDefault="00112040" w:rsidP="00112040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3E-15</w:t>
            </w:r>
          </w:p>
        </w:tc>
        <w:tc>
          <w:tcPr>
            <w:tcW w:w="709" w:type="dxa"/>
          </w:tcPr>
          <w:p w14:paraId="4ABE019D" w14:textId="6D35FFE6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475" w:type="dxa"/>
          </w:tcPr>
          <w:p w14:paraId="1064865B" w14:textId="142B0CC4" w:rsidR="00112040" w:rsidRPr="009854F1" w:rsidRDefault="00112040" w:rsidP="001120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GS2/JUN/CASP3/IL1B/IL6/TNF/MMP3/RELA/AKT1/FOS/MMP9/MAPK1/ICAM1/CCL2/SELE/VCAM1/CXCL10/MAPK14/MAPK8/MAP2K1/PIK3CA/MAPK10</w:t>
            </w:r>
          </w:p>
        </w:tc>
      </w:tr>
      <w:tr w:rsidR="00112040" w:rsidRPr="00D92EBB" w14:paraId="6646911B" w14:textId="77777777" w:rsidTr="009854F1">
        <w:tc>
          <w:tcPr>
            <w:tcW w:w="562" w:type="dxa"/>
          </w:tcPr>
          <w:p w14:paraId="6B187B89" w14:textId="3981699D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3" w:type="dxa"/>
          </w:tcPr>
          <w:p w14:paraId="25482B6F" w14:textId="4DA23195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5212</w:t>
            </w:r>
          </w:p>
        </w:tc>
        <w:tc>
          <w:tcPr>
            <w:tcW w:w="1559" w:type="dxa"/>
          </w:tcPr>
          <w:p w14:paraId="5CB7141E" w14:textId="71384D3F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ncreatic cancer</w:t>
            </w:r>
          </w:p>
        </w:tc>
        <w:tc>
          <w:tcPr>
            <w:tcW w:w="992" w:type="dxa"/>
          </w:tcPr>
          <w:p w14:paraId="768BB815" w14:textId="2D812355" w:rsidR="00112040" w:rsidRPr="009854F1" w:rsidRDefault="00112040" w:rsidP="00112040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2E-15</w:t>
            </w:r>
          </w:p>
        </w:tc>
        <w:tc>
          <w:tcPr>
            <w:tcW w:w="709" w:type="dxa"/>
          </w:tcPr>
          <w:p w14:paraId="69220120" w14:textId="648C584A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475" w:type="dxa"/>
          </w:tcPr>
          <w:p w14:paraId="2418CB93" w14:textId="44805B49" w:rsidR="00112040" w:rsidRPr="009854F1" w:rsidRDefault="00112040" w:rsidP="001120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X/CASP9/TP53/RELA/EGFR/AKT1/BCL2L1/MAPK1/RAF1/STAT1/ERBB2/MAPK8/MAP2K1/MTOR/PIK3CA/MAPK10/STAT3/BRAF/BAD</w:t>
            </w:r>
          </w:p>
        </w:tc>
      </w:tr>
      <w:tr w:rsidR="00112040" w:rsidRPr="00D92EBB" w14:paraId="0FC074CF" w14:textId="77777777" w:rsidTr="009854F1">
        <w:tc>
          <w:tcPr>
            <w:tcW w:w="562" w:type="dxa"/>
          </w:tcPr>
          <w:p w14:paraId="3C399652" w14:textId="7453E9D2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3" w:type="dxa"/>
          </w:tcPr>
          <w:p w14:paraId="084895A5" w14:textId="0E73088C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066</w:t>
            </w:r>
          </w:p>
        </w:tc>
        <w:tc>
          <w:tcPr>
            <w:tcW w:w="1559" w:type="dxa"/>
          </w:tcPr>
          <w:p w14:paraId="63A183DA" w14:textId="319187DE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IF-1 signaling pathway</w:t>
            </w:r>
          </w:p>
        </w:tc>
        <w:tc>
          <w:tcPr>
            <w:tcW w:w="992" w:type="dxa"/>
          </w:tcPr>
          <w:p w14:paraId="464C22C7" w14:textId="64C19A6E" w:rsidR="00112040" w:rsidRPr="009854F1" w:rsidRDefault="00112040" w:rsidP="00112040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6E-14</w:t>
            </w:r>
          </w:p>
        </w:tc>
        <w:tc>
          <w:tcPr>
            <w:tcW w:w="709" w:type="dxa"/>
          </w:tcPr>
          <w:p w14:paraId="71DF0B4D" w14:textId="3CBFB809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475" w:type="dxa"/>
          </w:tcPr>
          <w:p w14:paraId="55ED6820" w14:textId="1636FDA0" w:rsidR="00112040" w:rsidRPr="009854F1" w:rsidRDefault="00112040" w:rsidP="001120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S2/BCL2/IL6/RELA/EGFR/AKT1/MAPK1/IL6R/HIF1A/ERBB2/HMOX1/NOS3/SERPINE1/IFNG/MAP2K1/MTOR/PIK3CA/TEK/STAT3/FLT1/SLC2A1</w:t>
            </w:r>
          </w:p>
        </w:tc>
      </w:tr>
      <w:tr w:rsidR="00112040" w:rsidRPr="00D92EBB" w14:paraId="0A9CAB31" w14:textId="77777777" w:rsidTr="009854F1">
        <w:tc>
          <w:tcPr>
            <w:tcW w:w="562" w:type="dxa"/>
          </w:tcPr>
          <w:p w14:paraId="654DF33A" w14:textId="6C0AD3C2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3" w:type="dxa"/>
          </w:tcPr>
          <w:p w14:paraId="7A78E397" w14:textId="5095DDDE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5145</w:t>
            </w:r>
          </w:p>
        </w:tc>
        <w:tc>
          <w:tcPr>
            <w:tcW w:w="1559" w:type="dxa"/>
          </w:tcPr>
          <w:p w14:paraId="0AC00ACD" w14:textId="205BB5C2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oxoplasmosis</w:t>
            </w:r>
          </w:p>
        </w:tc>
        <w:tc>
          <w:tcPr>
            <w:tcW w:w="992" w:type="dxa"/>
          </w:tcPr>
          <w:p w14:paraId="046B002A" w14:textId="548E8CB1" w:rsidR="00112040" w:rsidRPr="009854F1" w:rsidRDefault="00112040" w:rsidP="00112040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0E-14</w:t>
            </w:r>
          </w:p>
        </w:tc>
        <w:tc>
          <w:tcPr>
            <w:tcW w:w="709" w:type="dxa"/>
          </w:tcPr>
          <w:p w14:paraId="17F20CBF" w14:textId="10D1BB59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475" w:type="dxa"/>
          </w:tcPr>
          <w:p w14:paraId="1399B40A" w14:textId="1E8B0A2B" w:rsidR="00112040" w:rsidRPr="009854F1" w:rsidRDefault="00112040" w:rsidP="001120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S2/BCL2/CASP9/CASP3/TNF/RELA/AKT1/BCL2L1/MAPK1/STAT1/IFNG/ALOX5/CD40LG/MAPK14/MAPK8/XIAP/PIK3CG/MAPK10/JAK2/STAT3/BAD</w:t>
            </w:r>
          </w:p>
        </w:tc>
      </w:tr>
      <w:tr w:rsidR="00112040" w:rsidRPr="00D92EBB" w14:paraId="68443A87" w14:textId="77777777" w:rsidTr="009854F1">
        <w:tc>
          <w:tcPr>
            <w:tcW w:w="562" w:type="dxa"/>
          </w:tcPr>
          <w:p w14:paraId="37603C2F" w14:textId="79A2B457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3" w:type="dxa"/>
          </w:tcPr>
          <w:p w14:paraId="01F1B88F" w14:textId="75895F56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5210</w:t>
            </w:r>
          </w:p>
        </w:tc>
        <w:tc>
          <w:tcPr>
            <w:tcW w:w="1559" w:type="dxa"/>
          </w:tcPr>
          <w:p w14:paraId="3142057D" w14:textId="5E336C3C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orectal cancer</w:t>
            </w:r>
          </w:p>
        </w:tc>
        <w:tc>
          <w:tcPr>
            <w:tcW w:w="992" w:type="dxa"/>
          </w:tcPr>
          <w:p w14:paraId="4CD96773" w14:textId="32593788" w:rsidR="00112040" w:rsidRPr="009854F1" w:rsidRDefault="00112040" w:rsidP="00112040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0E-14</w:t>
            </w:r>
          </w:p>
        </w:tc>
        <w:tc>
          <w:tcPr>
            <w:tcW w:w="709" w:type="dxa"/>
          </w:tcPr>
          <w:p w14:paraId="4B628BDB" w14:textId="604D7EE8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475" w:type="dxa"/>
          </w:tcPr>
          <w:p w14:paraId="1E9C2BAC" w14:textId="43BAB79F" w:rsidR="00112040" w:rsidRPr="009854F1" w:rsidRDefault="00112040" w:rsidP="001120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CL2/BAX/CASP9/JUN/CASP3/TP53/MYC/EGFR/AKT1/FOS/MAPK1/RAF1/MAPK8/MAP2K1/MTOR/PIK3CA/MAPK10/BRAF/BAD</w:t>
            </w:r>
          </w:p>
        </w:tc>
      </w:tr>
      <w:tr w:rsidR="00112040" w:rsidRPr="00D92EBB" w14:paraId="13527CC5" w14:textId="77777777" w:rsidTr="009854F1">
        <w:tc>
          <w:tcPr>
            <w:tcW w:w="562" w:type="dxa"/>
          </w:tcPr>
          <w:p w14:paraId="1C862D1B" w14:textId="63FAE564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3" w:type="dxa"/>
          </w:tcPr>
          <w:p w14:paraId="627D130A" w14:textId="78795C7C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210</w:t>
            </w:r>
          </w:p>
        </w:tc>
        <w:tc>
          <w:tcPr>
            <w:tcW w:w="1559" w:type="dxa"/>
          </w:tcPr>
          <w:p w14:paraId="7350433E" w14:textId="79FF84B3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optosis</w:t>
            </w:r>
          </w:p>
        </w:tc>
        <w:tc>
          <w:tcPr>
            <w:tcW w:w="992" w:type="dxa"/>
          </w:tcPr>
          <w:p w14:paraId="06E4CEE9" w14:textId="4C7ECDC5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30E-14</w:t>
            </w:r>
          </w:p>
        </w:tc>
        <w:tc>
          <w:tcPr>
            <w:tcW w:w="709" w:type="dxa"/>
          </w:tcPr>
          <w:p w14:paraId="12E27D57" w14:textId="6375F680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475" w:type="dxa"/>
          </w:tcPr>
          <w:p w14:paraId="15EF2B08" w14:textId="71FAEBF2" w:rsidR="00112040" w:rsidRPr="009854F1" w:rsidRDefault="00112040" w:rsidP="001120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CL2/BAX/CASP9/JUN/CASP3/TP53/TNF/RELA/AKT1/BCL2L1/FOS/MAPK1/RAF1/PARP1/CTSD/MAPK8/XIAP/MAP2K1/PIK3CA/MAPK10/NTRK1/BAD</w:t>
            </w:r>
          </w:p>
        </w:tc>
      </w:tr>
      <w:tr w:rsidR="00112040" w:rsidRPr="00D92EBB" w14:paraId="11D3AE4B" w14:textId="77777777" w:rsidTr="009854F1">
        <w:tc>
          <w:tcPr>
            <w:tcW w:w="562" w:type="dxa"/>
          </w:tcPr>
          <w:p w14:paraId="5E894125" w14:textId="4F534F76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3" w:type="dxa"/>
          </w:tcPr>
          <w:p w14:paraId="52950F64" w14:textId="60437FAA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5215</w:t>
            </w:r>
          </w:p>
        </w:tc>
        <w:tc>
          <w:tcPr>
            <w:tcW w:w="1559" w:type="dxa"/>
          </w:tcPr>
          <w:p w14:paraId="3B7C5F32" w14:textId="54ECA8B1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ostate cancer</w:t>
            </w:r>
          </w:p>
        </w:tc>
        <w:tc>
          <w:tcPr>
            <w:tcW w:w="992" w:type="dxa"/>
          </w:tcPr>
          <w:p w14:paraId="2D5CE246" w14:textId="0DF0E4D5" w:rsidR="00112040" w:rsidRPr="009854F1" w:rsidRDefault="00112040" w:rsidP="00112040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8E-13</w:t>
            </w:r>
          </w:p>
        </w:tc>
        <w:tc>
          <w:tcPr>
            <w:tcW w:w="709" w:type="dxa"/>
          </w:tcPr>
          <w:p w14:paraId="5F615A7D" w14:textId="6F3FE83D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475" w:type="dxa"/>
          </w:tcPr>
          <w:p w14:paraId="34D95D0E" w14:textId="7C9845D1" w:rsidR="00112040" w:rsidRPr="009854F1" w:rsidRDefault="00112040" w:rsidP="001120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CL2/CASP9/TP53/PLAU/MMP3/RELA/EGFR/AKT1/MMP9/MAPK1/RAF1/ERBB2/PLAT/MAP2K1/MTOR/PIK3CA/PDGFRB/BRAF/BAD</w:t>
            </w:r>
          </w:p>
        </w:tc>
      </w:tr>
      <w:tr w:rsidR="00112040" w:rsidRPr="00515093" w14:paraId="0F186B98" w14:textId="77777777" w:rsidTr="009854F1">
        <w:tc>
          <w:tcPr>
            <w:tcW w:w="562" w:type="dxa"/>
          </w:tcPr>
          <w:p w14:paraId="2129CE2C" w14:textId="1B845474" w:rsidR="00112040" w:rsidRPr="009854F1" w:rsidRDefault="009854F1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3" w:type="dxa"/>
          </w:tcPr>
          <w:p w14:paraId="5BD721FC" w14:textId="54CBB79B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hAnsi="Times New Roman" w:cs="Times New Roman"/>
                <w:sz w:val="18"/>
                <w:szCs w:val="18"/>
              </w:rPr>
              <w:t>hsa04926</w:t>
            </w:r>
          </w:p>
        </w:tc>
        <w:tc>
          <w:tcPr>
            <w:tcW w:w="1559" w:type="dxa"/>
          </w:tcPr>
          <w:p w14:paraId="1F7526DE" w14:textId="77777777" w:rsidR="00112040" w:rsidRPr="009854F1" w:rsidRDefault="00112040" w:rsidP="001120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laxin</w:t>
            </w:r>
            <w:proofErr w:type="spellEnd"/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  <w:p w14:paraId="673F9CA2" w14:textId="4C0CA315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744F89D" w14:textId="77777777" w:rsidR="00112040" w:rsidRPr="009854F1" w:rsidRDefault="00112040" w:rsidP="001120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0E-13</w:t>
            </w:r>
          </w:p>
          <w:p w14:paraId="0E68D5C3" w14:textId="6487E297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6DD4452" w14:textId="01BD7150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475" w:type="dxa"/>
          </w:tcPr>
          <w:p w14:paraId="0738D49D" w14:textId="77777777" w:rsidR="00112040" w:rsidRPr="009854F1" w:rsidRDefault="00112040" w:rsidP="001120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S2/JUN/RELA/EGFR/AKT1/FOS/MMP2/MMP9/MAPK1/RAF1/MMP1/NOS3/COL3A1/MAPK14/MAPK8/MMP13/MAP2K1/SRC/PIK3CA/MAPK10/ACTA2</w:t>
            </w:r>
          </w:p>
          <w:p w14:paraId="5192FD9E" w14:textId="4A4EF6C3" w:rsidR="00112040" w:rsidRPr="009854F1" w:rsidRDefault="00112040" w:rsidP="001120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12040" w:rsidRPr="00515093" w14:paraId="5DE0F495" w14:textId="77777777" w:rsidTr="009854F1">
        <w:tc>
          <w:tcPr>
            <w:tcW w:w="562" w:type="dxa"/>
          </w:tcPr>
          <w:p w14:paraId="36E46DDA" w14:textId="69E85CB7" w:rsidR="00112040" w:rsidRPr="009854F1" w:rsidRDefault="009854F1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</w:tcPr>
          <w:p w14:paraId="69A58604" w14:textId="77777777" w:rsidR="00112040" w:rsidRPr="009854F1" w:rsidRDefault="00112040" w:rsidP="001120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5022</w:t>
            </w:r>
          </w:p>
          <w:p w14:paraId="7457108B" w14:textId="1F9CFF3F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3AAF8A6" w14:textId="77777777" w:rsidR="00112040" w:rsidRPr="009854F1" w:rsidRDefault="00112040" w:rsidP="001120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thways of neurodegeneration - multiple diseases</w:t>
            </w:r>
          </w:p>
          <w:p w14:paraId="4B22A838" w14:textId="39E84B49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9CF8B4E" w14:textId="77777777" w:rsidR="00112040" w:rsidRPr="009854F1" w:rsidRDefault="00112040" w:rsidP="00112040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45E-13</w:t>
            </w:r>
          </w:p>
          <w:p w14:paraId="0B9C52C6" w14:textId="11E283D5" w:rsidR="00112040" w:rsidRPr="009854F1" w:rsidRDefault="00112040" w:rsidP="00112040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07203506" w14:textId="5BB0B4FF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475" w:type="dxa"/>
          </w:tcPr>
          <w:p w14:paraId="23ADA2FB" w14:textId="77777777" w:rsidR="00112040" w:rsidRPr="009854F1" w:rsidRDefault="00112040" w:rsidP="001120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S2/JUN/RELA/EGFR/AKT1/FOS/MMP2/MMP9/MAPK1/RAF1/MMP1/NOS3/COL3A1/MAPK14/MAPK8/MMP13/MAP2K1/SRC/PIK3CA/MAPK10/ACTA2</w:t>
            </w:r>
          </w:p>
          <w:p w14:paraId="799ED868" w14:textId="06895A03" w:rsidR="00112040" w:rsidRPr="009854F1" w:rsidRDefault="00112040" w:rsidP="001120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12040" w:rsidRPr="00515093" w14:paraId="74F51A25" w14:textId="77777777" w:rsidTr="009854F1">
        <w:tc>
          <w:tcPr>
            <w:tcW w:w="562" w:type="dxa"/>
          </w:tcPr>
          <w:p w14:paraId="1A13DA10" w14:textId="504BC278" w:rsidR="00112040" w:rsidRPr="009854F1" w:rsidRDefault="009854F1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3" w:type="dxa"/>
          </w:tcPr>
          <w:p w14:paraId="40B5656D" w14:textId="77777777" w:rsidR="00112040" w:rsidRPr="009854F1" w:rsidRDefault="00112040" w:rsidP="001120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5152</w:t>
            </w:r>
          </w:p>
          <w:p w14:paraId="06A15ACD" w14:textId="1E9E5D61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B839E3A" w14:textId="77777777" w:rsidR="00112040" w:rsidRPr="009854F1" w:rsidRDefault="00112040" w:rsidP="001120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uberculosis</w:t>
            </w:r>
          </w:p>
          <w:p w14:paraId="77252CC8" w14:textId="7F37E6CE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5DA7E48" w14:textId="77777777" w:rsidR="00112040" w:rsidRPr="009854F1" w:rsidRDefault="00112040" w:rsidP="001120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7E-12</w:t>
            </w:r>
          </w:p>
          <w:p w14:paraId="6833EB57" w14:textId="18FB63FF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AD85E05" w14:textId="251C778D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475" w:type="dxa"/>
          </w:tcPr>
          <w:p w14:paraId="721EA5F7" w14:textId="77777777" w:rsidR="00112040" w:rsidRPr="009854F1" w:rsidRDefault="00112040" w:rsidP="001120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S2/BCL2/BAX/CASP9/CASP3/IL1B/IL6/TNF/RELA/AKT1/MAPK1/RAF1/STAT1/IFNG/IL1A/CTSD/MAPK14/MAPK8/PPP3CA/SRC/MAPK10/JAK2/BAD</w:t>
            </w:r>
          </w:p>
          <w:p w14:paraId="499BB17E" w14:textId="388BFADF" w:rsidR="00112040" w:rsidRPr="009854F1" w:rsidRDefault="00112040" w:rsidP="001120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12040" w:rsidRPr="00515093" w14:paraId="26273CA9" w14:textId="77777777" w:rsidTr="009854F1">
        <w:tc>
          <w:tcPr>
            <w:tcW w:w="562" w:type="dxa"/>
          </w:tcPr>
          <w:p w14:paraId="79F8E271" w14:textId="429E103C" w:rsidR="00112040" w:rsidRPr="009854F1" w:rsidRDefault="009854F1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3" w:type="dxa"/>
          </w:tcPr>
          <w:p w14:paraId="3B9449F6" w14:textId="77777777" w:rsidR="00112040" w:rsidRPr="009854F1" w:rsidRDefault="00112040" w:rsidP="001120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5219</w:t>
            </w:r>
          </w:p>
          <w:p w14:paraId="5C14038F" w14:textId="14F173C2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D2B24D4" w14:textId="77777777" w:rsidR="00112040" w:rsidRPr="009854F1" w:rsidRDefault="00112040" w:rsidP="001120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ladder cancer</w:t>
            </w:r>
          </w:p>
          <w:p w14:paraId="06D95E31" w14:textId="26AB4E8E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42ABB08" w14:textId="77777777" w:rsidR="00112040" w:rsidRPr="009854F1" w:rsidRDefault="00112040" w:rsidP="00112040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18E-12</w:t>
            </w:r>
          </w:p>
          <w:p w14:paraId="5BFF3E16" w14:textId="11132627" w:rsidR="00112040" w:rsidRPr="009854F1" w:rsidRDefault="00112040" w:rsidP="00112040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69FDCC59" w14:textId="50232FB1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475" w:type="dxa"/>
          </w:tcPr>
          <w:p w14:paraId="4EEA4DA6" w14:textId="77777777" w:rsidR="00112040" w:rsidRPr="009854F1" w:rsidRDefault="00112040" w:rsidP="001120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P53/MYC/EGFR/MMP2/MMP9/MAPK1/RAF1/MMP1/ERBB2/CXCL8/MAP2K1/SRC/BRAF</w:t>
            </w:r>
          </w:p>
          <w:p w14:paraId="489563EC" w14:textId="5BB7D851" w:rsidR="00112040" w:rsidRPr="009854F1" w:rsidRDefault="00112040" w:rsidP="001120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12040" w:rsidRPr="00515093" w14:paraId="59781F38" w14:textId="77777777" w:rsidTr="009854F1">
        <w:tc>
          <w:tcPr>
            <w:tcW w:w="562" w:type="dxa"/>
          </w:tcPr>
          <w:p w14:paraId="2A012C2E" w14:textId="2061A475" w:rsidR="00112040" w:rsidRPr="009854F1" w:rsidRDefault="009854F1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25711792" w14:textId="77777777" w:rsidR="00112040" w:rsidRPr="009854F1" w:rsidRDefault="00112040" w:rsidP="001120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024</w:t>
            </w:r>
          </w:p>
          <w:p w14:paraId="0A089F94" w14:textId="77777777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8035EB9" w14:textId="77777777" w:rsidR="00112040" w:rsidRPr="009854F1" w:rsidRDefault="00112040" w:rsidP="001120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MP signaling pathway</w:t>
            </w:r>
          </w:p>
          <w:p w14:paraId="07DEB375" w14:textId="77777777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BCA6D54" w14:textId="77777777" w:rsidR="00112040" w:rsidRPr="009854F1" w:rsidRDefault="00112040" w:rsidP="00112040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43E-12</w:t>
            </w:r>
          </w:p>
          <w:p w14:paraId="059735F2" w14:textId="77777777" w:rsidR="00112040" w:rsidRPr="009854F1" w:rsidRDefault="00112040" w:rsidP="00112040">
            <w:pPr>
              <w:jc w:val="both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14FD3F5C" w14:textId="70E98079" w:rsidR="00112040" w:rsidRPr="009854F1" w:rsidRDefault="00112040" w:rsidP="001120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475" w:type="dxa"/>
          </w:tcPr>
          <w:p w14:paraId="2B196263" w14:textId="77777777" w:rsidR="00112040" w:rsidRPr="009854F1" w:rsidRDefault="00112040" w:rsidP="001120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4F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RD1/PDE3A/ADRB2/JUN/ADRB1/GRIA2/RELA/AKT1/FOS/MAPK1/RAF1/PPARA/MAPK8/CRH/MAP2K1/PIK3CA/GRIA1/MAPK10/ADORA2A/BRAF/BAD/ADORA1/GRIN1/GRIN2A/GRIN2B</w:t>
            </w:r>
          </w:p>
          <w:p w14:paraId="527479F9" w14:textId="77777777" w:rsidR="00112040" w:rsidRPr="009854F1" w:rsidRDefault="00112040" w:rsidP="0011204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777AC369" w14:textId="77777777" w:rsidR="00000056" w:rsidRPr="00F05A5C" w:rsidRDefault="00000056">
      <w:pPr>
        <w:rPr>
          <w:rFonts w:hint="eastAsia"/>
        </w:rPr>
      </w:pPr>
    </w:p>
    <w:sectPr w:rsidR="00000056" w:rsidRPr="00F05A5C" w:rsidSect="00DB3DC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4B9ACD" w14:textId="77777777" w:rsidR="001F56CC" w:rsidRDefault="001F56CC" w:rsidP="0097145C">
      <w:r>
        <w:separator/>
      </w:r>
    </w:p>
  </w:endnote>
  <w:endnote w:type="continuationSeparator" w:id="0">
    <w:p w14:paraId="1259263B" w14:textId="77777777" w:rsidR="001F56CC" w:rsidRDefault="001F56CC" w:rsidP="009714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07D109" w14:textId="77777777" w:rsidR="001F56CC" w:rsidRDefault="001F56CC" w:rsidP="0097145C">
      <w:r>
        <w:separator/>
      </w:r>
    </w:p>
  </w:footnote>
  <w:footnote w:type="continuationSeparator" w:id="0">
    <w:p w14:paraId="28F4CC23" w14:textId="77777777" w:rsidR="001F56CC" w:rsidRDefault="001F56CC" w:rsidP="009714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62A"/>
    <w:rsid w:val="00000056"/>
    <w:rsid w:val="00013919"/>
    <w:rsid w:val="00015408"/>
    <w:rsid w:val="000167AB"/>
    <w:rsid w:val="000350BD"/>
    <w:rsid w:val="00037E82"/>
    <w:rsid w:val="00050AEF"/>
    <w:rsid w:val="000651F7"/>
    <w:rsid w:val="00072B94"/>
    <w:rsid w:val="00073E5F"/>
    <w:rsid w:val="000A69D5"/>
    <w:rsid w:val="000C7B28"/>
    <w:rsid w:val="000E43C1"/>
    <w:rsid w:val="000E4D57"/>
    <w:rsid w:val="000F3AC5"/>
    <w:rsid w:val="00110FCF"/>
    <w:rsid w:val="0011199B"/>
    <w:rsid w:val="00112040"/>
    <w:rsid w:val="00112557"/>
    <w:rsid w:val="001210F6"/>
    <w:rsid w:val="001549C6"/>
    <w:rsid w:val="001579D4"/>
    <w:rsid w:val="0016180E"/>
    <w:rsid w:val="00176151"/>
    <w:rsid w:val="00184AB9"/>
    <w:rsid w:val="001879AD"/>
    <w:rsid w:val="0019584E"/>
    <w:rsid w:val="001A562A"/>
    <w:rsid w:val="001A676A"/>
    <w:rsid w:val="001C678D"/>
    <w:rsid w:val="001E106D"/>
    <w:rsid w:val="001F56CC"/>
    <w:rsid w:val="0020330B"/>
    <w:rsid w:val="00242AAD"/>
    <w:rsid w:val="0024768C"/>
    <w:rsid w:val="0025741F"/>
    <w:rsid w:val="002704BC"/>
    <w:rsid w:val="00297E11"/>
    <w:rsid w:val="0030598F"/>
    <w:rsid w:val="0030683A"/>
    <w:rsid w:val="00325EF4"/>
    <w:rsid w:val="00364B7E"/>
    <w:rsid w:val="00410C44"/>
    <w:rsid w:val="0042323F"/>
    <w:rsid w:val="004617C9"/>
    <w:rsid w:val="004C7698"/>
    <w:rsid w:val="004E0C15"/>
    <w:rsid w:val="00515093"/>
    <w:rsid w:val="00542EC5"/>
    <w:rsid w:val="00560F87"/>
    <w:rsid w:val="00574C25"/>
    <w:rsid w:val="005A3991"/>
    <w:rsid w:val="005B1C28"/>
    <w:rsid w:val="005B6D2E"/>
    <w:rsid w:val="005D6099"/>
    <w:rsid w:val="005E3A05"/>
    <w:rsid w:val="005F1BC1"/>
    <w:rsid w:val="005F2B39"/>
    <w:rsid w:val="00621E56"/>
    <w:rsid w:val="0062320D"/>
    <w:rsid w:val="00633A4C"/>
    <w:rsid w:val="00643C61"/>
    <w:rsid w:val="006A11FA"/>
    <w:rsid w:val="006A2A8E"/>
    <w:rsid w:val="006A4523"/>
    <w:rsid w:val="006B1C78"/>
    <w:rsid w:val="006E02CA"/>
    <w:rsid w:val="006E14B2"/>
    <w:rsid w:val="0070703D"/>
    <w:rsid w:val="00707BC5"/>
    <w:rsid w:val="00710132"/>
    <w:rsid w:val="00714887"/>
    <w:rsid w:val="00753B2B"/>
    <w:rsid w:val="00763AF6"/>
    <w:rsid w:val="00772487"/>
    <w:rsid w:val="007C2F23"/>
    <w:rsid w:val="007C4A9E"/>
    <w:rsid w:val="007E1B89"/>
    <w:rsid w:val="007E45B1"/>
    <w:rsid w:val="00857516"/>
    <w:rsid w:val="00860155"/>
    <w:rsid w:val="0088256A"/>
    <w:rsid w:val="008A6429"/>
    <w:rsid w:val="008B4438"/>
    <w:rsid w:val="008B55B5"/>
    <w:rsid w:val="008D35E9"/>
    <w:rsid w:val="008D6C4D"/>
    <w:rsid w:val="008E4D2C"/>
    <w:rsid w:val="008F4ADF"/>
    <w:rsid w:val="008F7510"/>
    <w:rsid w:val="009055A8"/>
    <w:rsid w:val="009317AA"/>
    <w:rsid w:val="00954FC8"/>
    <w:rsid w:val="0097145C"/>
    <w:rsid w:val="009854F1"/>
    <w:rsid w:val="009862BC"/>
    <w:rsid w:val="009A2F24"/>
    <w:rsid w:val="009A64FE"/>
    <w:rsid w:val="009B28CF"/>
    <w:rsid w:val="009B2EB9"/>
    <w:rsid w:val="009D51FD"/>
    <w:rsid w:val="009F18C2"/>
    <w:rsid w:val="00A24159"/>
    <w:rsid w:val="00A34DF8"/>
    <w:rsid w:val="00A3711F"/>
    <w:rsid w:val="00A4145E"/>
    <w:rsid w:val="00A459A1"/>
    <w:rsid w:val="00A608DA"/>
    <w:rsid w:val="00A7237C"/>
    <w:rsid w:val="00A83E6D"/>
    <w:rsid w:val="00B006B9"/>
    <w:rsid w:val="00B36EA3"/>
    <w:rsid w:val="00B801FE"/>
    <w:rsid w:val="00B96C47"/>
    <w:rsid w:val="00BB0BC7"/>
    <w:rsid w:val="00BB1CC7"/>
    <w:rsid w:val="00BB64EA"/>
    <w:rsid w:val="00BC6B01"/>
    <w:rsid w:val="00BC74A8"/>
    <w:rsid w:val="00BD57A9"/>
    <w:rsid w:val="00C0202C"/>
    <w:rsid w:val="00C12448"/>
    <w:rsid w:val="00C3114C"/>
    <w:rsid w:val="00C34D19"/>
    <w:rsid w:val="00C625D4"/>
    <w:rsid w:val="00C86767"/>
    <w:rsid w:val="00CB59FB"/>
    <w:rsid w:val="00CC73A9"/>
    <w:rsid w:val="00D01E28"/>
    <w:rsid w:val="00D22821"/>
    <w:rsid w:val="00D233DB"/>
    <w:rsid w:val="00D32018"/>
    <w:rsid w:val="00D445D8"/>
    <w:rsid w:val="00D66C07"/>
    <w:rsid w:val="00D819CC"/>
    <w:rsid w:val="00D92EBB"/>
    <w:rsid w:val="00D97EA9"/>
    <w:rsid w:val="00DA15B0"/>
    <w:rsid w:val="00DA4080"/>
    <w:rsid w:val="00DA5B0D"/>
    <w:rsid w:val="00DB2E22"/>
    <w:rsid w:val="00DB3DCB"/>
    <w:rsid w:val="00DD4A38"/>
    <w:rsid w:val="00DD5E65"/>
    <w:rsid w:val="00E0067E"/>
    <w:rsid w:val="00E233DC"/>
    <w:rsid w:val="00E23E7F"/>
    <w:rsid w:val="00E5099D"/>
    <w:rsid w:val="00E63087"/>
    <w:rsid w:val="00E82DB2"/>
    <w:rsid w:val="00E96823"/>
    <w:rsid w:val="00EE0866"/>
    <w:rsid w:val="00F05A5C"/>
    <w:rsid w:val="00F06761"/>
    <w:rsid w:val="00F23D5B"/>
    <w:rsid w:val="00F3170B"/>
    <w:rsid w:val="00F378ED"/>
    <w:rsid w:val="00F531AF"/>
    <w:rsid w:val="00F616CC"/>
    <w:rsid w:val="00F75C73"/>
    <w:rsid w:val="00F77557"/>
    <w:rsid w:val="00FA0486"/>
    <w:rsid w:val="00FC7A3D"/>
    <w:rsid w:val="00FE15D5"/>
    <w:rsid w:val="00FF0D30"/>
    <w:rsid w:val="00FF6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E9CD13"/>
  <w15:chartTrackingRefBased/>
  <w15:docId w15:val="{42831B7D-ABF7-204C-A0B5-1D9710CA4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3E7F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56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714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7145C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7145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7145C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5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4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1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3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5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2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5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8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3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2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5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6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2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7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7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2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7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6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8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4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1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6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6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7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5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3</Pages>
  <Words>550</Words>
  <Characters>3139</Characters>
  <Application>Microsoft Office Word</Application>
  <DocSecurity>0</DocSecurity>
  <Lines>26</Lines>
  <Paragraphs>7</Paragraphs>
  <ScaleCrop>false</ScaleCrop>
  <Company/>
  <LinksUpToDate>false</LinksUpToDate>
  <CharactersWithSpaces>3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369</dc:creator>
  <cp:keywords/>
  <dc:description/>
  <cp:lastModifiedBy>聂 玉婷</cp:lastModifiedBy>
  <cp:revision>6</cp:revision>
  <dcterms:created xsi:type="dcterms:W3CDTF">2021-01-13T13:06:00Z</dcterms:created>
  <dcterms:modified xsi:type="dcterms:W3CDTF">2022-01-18T14:57:00Z</dcterms:modified>
</cp:coreProperties>
</file>